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AFB35" w14:textId="27FA352E" w:rsidR="00581F81" w:rsidRDefault="00BF3099" w:rsidP="009C630E">
      <w:pPr>
        <w:spacing w:line="480" w:lineRule="auto"/>
        <w:rPr>
          <w:lang w:val="en-US"/>
        </w:rPr>
      </w:pPr>
      <w:bookmarkStart w:id="0" w:name="_Hlk111490615"/>
      <w:r>
        <w:rPr>
          <w:b/>
          <w:lang w:val="en-US"/>
        </w:rPr>
        <w:t>S</w:t>
      </w:r>
      <w:r w:rsidR="00E53FC8">
        <w:rPr>
          <w:b/>
          <w:lang w:val="en-US"/>
        </w:rPr>
        <w:t>2</w:t>
      </w:r>
      <w:r w:rsidR="005E4DDE">
        <w:rPr>
          <w:b/>
          <w:lang w:val="en-US"/>
        </w:rPr>
        <w:t xml:space="preserve"> </w:t>
      </w:r>
      <w:r w:rsidR="00FD43AC">
        <w:rPr>
          <w:b/>
          <w:lang w:val="en-US"/>
        </w:rPr>
        <w:t>Table</w:t>
      </w:r>
      <w:bookmarkStart w:id="1" w:name="_GoBack"/>
      <w:bookmarkEnd w:id="1"/>
      <w:r w:rsidR="00581F81" w:rsidRPr="004F6F3B">
        <w:rPr>
          <w:b/>
          <w:lang w:val="en-US"/>
        </w:rPr>
        <w:t xml:space="preserve">. </w:t>
      </w:r>
      <w:sdt>
        <w:sdtPr>
          <w:tag w:val="goog_rdk_162"/>
          <w:id w:val="1867021453"/>
        </w:sdtPr>
        <w:sdtEndPr/>
        <w:sdtContent>
          <w:r w:rsidRPr="006A21E5">
            <w:rPr>
              <w:rFonts w:eastAsia="Times New Roman"/>
              <w:lang w:val="en-US"/>
            </w:rPr>
            <w:t xml:space="preserve">Sociodemographic </w:t>
          </w:r>
          <w:r>
            <w:rPr>
              <w:rFonts w:eastAsia="Times New Roman"/>
              <w:lang w:val="en-US"/>
            </w:rPr>
            <w:t xml:space="preserve">and clinical characteristics of Brazilian tuberculosis patients during 360 days of treatment </w:t>
          </w:r>
        </w:sdtContent>
      </w:sdt>
      <w:r w:rsidR="00581F81" w:rsidRPr="00F43747">
        <w:rPr>
          <w:lang w:val="en-US"/>
        </w:rPr>
        <w:t>(n=</w:t>
      </w:r>
      <w:r w:rsidR="0000625F">
        <w:rPr>
          <w:lang w:val="en-US"/>
        </w:rPr>
        <w:t>308,791</w:t>
      </w:r>
      <w:r w:rsidR="00581F81" w:rsidRPr="004F6F3B">
        <w:rPr>
          <w:lang w:val="en-US"/>
        </w:rPr>
        <w:t xml:space="preserve">). </w:t>
      </w:r>
    </w:p>
    <w:bookmarkEnd w:id="0"/>
    <w:tbl>
      <w:tblPr>
        <w:tblW w:w="10243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0"/>
        <w:gridCol w:w="1825"/>
        <w:gridCol w:w="1498"/>
        <w:gridCol w:w="14"/>
        <w:gridCol w:w="1662"/>
        <w:gridCol w:w="14"/>
        <w:gridCol w:w="1293"/>
        <w:gridCol w:w="14"/>
        <w:gridCol w:w="1829"/>
        <w:gridCol w:w="14"/>
      </w:tblGrid>
      <w:tr w:rsidR="00581F81" w:rsidRPr="003F7951" w14:paraId="04177068" w14:textId="77777777" w:rsidTr="001A6A1D">
        <w:trPr>
          <w:trHeight w:val="434"/>
        </w:trPr>
        <w:tc>
          <w:tcPr>
            <w:tcW w:w="2080" w:type="dxa"/>
            <w:vMerge w:val="restart"/>
            <w:tcBorders>
              <w:left w:val="nil"/>
            </w:tcBorders>
            <w:shd w:val="clear" w:color="auto" w:fill="D0CECE"/>
          </w:tcPr>
          <w:p w14:paraId="388420FB" w14:textId="77777777" w:rsidR="00581F81" w:rsidRPr="00F43747" w:rsidRDefault="00581F81" w:rsidP="009C630E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337" w:type="dxa"/>
            <w:gridSpan w:val="3"/>
            <w:tcBorders>
              <w:bottom w:val="single" w:sz="4" w:space="0" w:color="000000"/>
            </w:tcBorders>
            <w:shd w:val="clear" w:color="auto" w:fill="D0CECE"/>
          </w:tcPr>
          <w:p w14:paraId="3FF2196C" w14:textId="0972C0AA" w:rsidR="00581F81" w:rsidRPr="003F7951" w:rsidRDefault="00B45D42" w:rsidP="009C630E">
            <w:pPr>
              <w:spacing w:after="0" w:line="240" w:lineRule="auto"/>
              <w:ind w:firstLine="0"/>
              <w:jc w:val="center"/>
            </w:pPr>
            <w:r>
              <w:t>Sheltered</w:t>
            </w:r>
            <w:r w:rsidRPr="003F7951">
              <w:t xml:space="preserve"> populatio</w:t>
            </w:r>
            <w:r>
              <w:t>n</w:t>
            </w:r>
          </w:p>
        </w:tc>
        <w:tc>
          <w:tcPr>
            <w:tcW w:w="2983" w:type="dxa"/>
            <w:gridSpan w:val="4"/>
            <w:tcBorders>
              <w:bottom w:val="single" w:sz="4" w:space="0" w:color="000000"/>
            </w:tcBorders>
            <w:shd w:val="clear" w:color="auto" w:fill="D0CECE"/>
          </w:tcPr>
          <w:p w14:paraId="45C60EB7" w14:textId="77777777" w:rsidR="00581F81" w:rsidRPr="003F7951" w:rsidRDefault="00581F81" w:rsidP="009C630E">
            <w:pPr>
              <w:spacing w:after="0" w:line="240" w:lineRule="auto"/>
              <w:ind w:firstLine="0"/>
              <w:jc w:val="center"/>
            </w:pPr>
            <w:r w:rsidRPr="003F7951">
              <w:t>Homeless populatio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val="clear" w:color="auto" w:fill="D0CECE"/>
          </w:tcPr>
          <w:p w14:paraId="5A2F4B16" w14:textId="347A3F58" w:rsidR="00581F81" w:rsidRDefault="00581F81" w:rsidP="009C630E">
            <w:pPr>
              <w:spacing w:after="0" w:line="240" w:lineRule="auto"/>
              <w:ind w:firstLine="0"/>
              <w:jc w:val="center"/>
            </w:pPr>
            <w:r w:rsidRPr="003F7951">
              <w:t>P -</w:t>
            </w:r>
            <w:proofErr w:type="gramStart"/>
            <w:r w:rsidRPr="003F7951">
              <w:t>val</w:t>
            </w:r>
            <w:r w:rsidR="00C0056F">
              <w:t>ue</w:t>
            </w:r>
            <w:proofErr w:type="gramEnd"/>
          </w:p>
          <w:p w14:paraId="63606534" w14:textId="77777777" w:rsidR="00581F81" w:rsidRPr="003F7951" w:rsidRDefault="00581F81" w:rsidP="009C630E">
            <w:pPr>
              <w:spacing w:after="0" w:line="240" w:lineRule="auto"/>
              <w:ind w:firstLine="0"/>
              <w:jc w:val="center"/>
            </w:pPr>
            <w:r w:rsidRPr="003F7951">
              <w:t>(α =0.05)</w:t>
            </w:r>
          </w:p>
        </w:tc>
      </w:tr>
      <w:tr w:rsidR="00581F81" w:rsidRPr="003F7951" w14:paraId="159B6360" w14:textId="77777777" w:rsidTr="00252F85">
        <w:trPr>
          <w:gridAfter w:val="1"/>
          <w:wAfter w:w="14" w:type="dxa"/>
          <w:trHeight w:val="54"/>
        </w:trPr>
        <w:tc>
          <w:tcPr>
            <w:tcW w:w="2080" w:type="dxa"/>
            <w:vMerge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12400A92" w14:textId="77777777" w:rsidR="00581F81" w:rsidRPr="003F7951" w:rsidRDefault="00581F81" w:rsidP="009C630E">
            <w:pPr>
              <w:widowControl w:val="0"/>
              <w:spacing w:after="0" w:line="276" w:lineRule="auto"/>
              <w:jc w:val="left"/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D0CECE"/>
          </w:tcPr>
          <w:p w14:paraId="3DE22CC6" w14:textId="154845E2" w:rsidR="00581F81" w:rsidRPr="003F7951" w:rsidRDefault="00581F81" w:rsidP="009C630E">
            <w:pPr>
              <w:spacing w:after="0" w:line="240" w:lineRule="auto"/>
              <w:ind w:firstLine="0"/>
              <w:jc w:val="center"/>
            </w:pPr>
            <w:r>
              <w:t>n</w:t>
            </w:r>
            <w:r w:rsidRPr="003F7951">
              <w:t xml:space="preserve">= </w:t>
            </w:r>
            <w:r w:rsidR="00AD45C3">
              <w:rPr>
                <w:color w:val="000000"/>
              </w:rPr>
              <w:t>300,500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D0CECE"/>
          </w:tcPr>
          <w:p w14:paraId="28DC8870" w14:textId="4174F91B" w:rsidR="00581F81" w:rsidRPr="003F7951" w:rsidRDefault="00AD45C3" w:rsidP="009C630E">
            <w:pPr>
              <w:spacing w:after="0" w:line="240" w:lineRule="auto"/>
              <w:ind w:firstLine="0"/>
              <w:jc w:val="center"/>
            </w:pPr>
            <w:r>
              <w:rPr>
                <w:color w:val="000000"/>
              </w:rPr>
              <w:t>97.32</w:t>
            </w:r>
            <w:r w:rsidR="00581F81">
              <w:rPr>
                <w:color w:val="000000"/>
              </w:rPr>
              <w:t>%</w:t>
            </w:r>
          </w:p>
        </w:tc>
        <w:tc>
          <w:tcPr>
            <w:tcW w:w="1676" w:type="dxa"/>
            <w:gridSpan w:val="2"/>
            <w:tcBorders>
              <w:bottom w:val="single" w:sz="4" w:space="0" w:color="auto"/>
            </w:tcBorders>
            <w:shd w:val="clear" w:color="auto" w:fill="D0CECE"/>
          </w:tcPr>
          <w:p w14:paraId="2F6B08BB" w14:textId="7A0AF925" w:rsidR="00581F81" w:rsidRPr="003F7951" w:rsidRDefault="00581F81" w:rsidP="009C630E">
            <w:pPr>
              <w:spacing w:after="0" w:line="240" w:lineRule="auto"/>
              <w:ind w:firstLine="0"/>
              <w:jc w:val="center"/>
            </w:pPr>
            <w:r>
              <w:t xml:space="preserve">n= </w:t>
            </w:r>
            <w:r w:rsidR="00AD45C3">
              <w:t>8,291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  <w:shd w:val="clear" w:color="auto" w:fill="D0CECE"/>
          </w:tcPr>
          <w:p w14:paraId="383AB1D2" w14:textId="45F23954" w:rsidR="00581F81" w:rsidRPr="003F7951" w:rsidRDefault="00AD45C3" w:rsidP="009C630E">
            <w:pPr>
              <w:spacing w:after="0" w:line="240" w:lineRule="auto"/>
              <w:ind w:firstLine="0"/>
              <w:jc w:val="center"/>
            </w:pPr>
            <w:r>
              <w:rPr>
                <w:color w:val="000000"/>
              </w:rPr>
              <w:t>2,68</w:t>
            </w:r>
            <w:r w:rsidR="00581F81">
              <w:rPr>
                <w:color w:val="000000"/>
              </w:rPr>
              <w:t>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D0CECE"/>
          </w:tcPr>
          <w:p w14:paraId="3EC48E7F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</w:tr>
      <w:tr w:rsidR="00581F81" w:rsidRPr="003F7951" w14:paraId="7EE0690F" w14:textId="77777777" w:rsidTr="00252F85">
        <w:trPr>
          <w:gridAfter w:val="1"/>
          <w:wAfter w:w="14" w:type="dxa"/>
          <w:trHeight w:val="264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00710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B923C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5BBB9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F7D54" w14:textId="77777777" w:rsidR="00581F81" w:rsidRPr="003F7951" w:rsidRDefault="00581F81" w:rsidP="009C630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7C02E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4752E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</w:tr>
      <w:tr w:rsidR="00581F81" w:rsidRPr="003F7951" w14:paraId="3B24C094" w14:textId="77777777" w:rsidTr="00252F85">
        <w:trPr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22B4E54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892F4" w14:textId="77777777" w:rsidR="00581F81" w:rsidRPr="003F7951" w:rsidRDefault="00581F81" w:rsidP="009C630E">
            <w:pPr>
              <w:spacing w:after="0" w:line="240" w:lineRule="auto"/>
              <w:jc w:val="center"/>
            </w:pPr>
          </w:p>
        </w:tc>
        <w:tc>
          <w:tcPr>
            <w:tcW w:w="2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7B74" w14:textId="77777777" w:rsidR="00581F81" w:rsidRPr="003F7951" w:rsidRDefault="00581F81" w:rsidP="009C630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ECF55" w14:textId="4E9FA7F1" w:rsidR="00581F81" w:rsidRPr="00FB048C" w:rsidRDefault="00581F81" w:rsidP="009C630E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581F81" w:rsidRPr="003F7951" w14:paraId="2354B95D" w14:textId="77777777" w:rsidTr="00252F85">
        <w:trPr>
          <w:gridAfter w:val="1"/>
          <w:wAfter w:w="14" w:type="dxa"/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BFCB94C" w14:textId="5747F259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Fem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95D4FAE" w14:textId="539F1197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92,4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BC6B376" w14:textId="6C5BD34C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30.7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630C" w14:textId="5061AAC9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1,40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B180" w14:textId="606B3381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16.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17C26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06CF407F" w14:textId="77777777" w:rsidTr="00252F85">
        <w:trPr>
          <w:gridAfter w:val="1"/>
          <w:wAfter w:w="14" w:type="dxa"/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457EC7F" w14:textId="40F4027D" w:rsidR="00581F81" w:rsidRPr="003F7951" w:rsidRDefault="00581F81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t>M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C187118" w14:textId="5426734D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208,0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0B77EF6" w14:textId="11457875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69.2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63A7" w14:textId="3469DF17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6,88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F806" w14:textId="246A15F3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83.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4EFC5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5500657B" w14:textId="77777777" w:rsidTr="00FA2D2A">
        <w:trPr>
          <w:gridAfter w:val="1"/>
          <w:wAfter w:w="14" w:type="dxa"/>
          <w:trHeight w:val="46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7E9F924" w14:textId="0EDDB269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607ABFA" w14:textId="153C9866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5D5DC1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>
              <w:t>0.0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76FA" w14:textId="77777777" w:rsidR="00581F81" w:rsidRPr="003F7951" w:rsidRDefault="00581F81" w:rsidP="009C630E">
            <w:pPr>
              <w:spacing w:after="0" w:line="240" w:lineRule="auto"/>
              <w:jc w:val="left"/>
            </w:pPr>
            <w:r w:rsidRPr="003F7951">
              <w:t>-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21B3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>
              <w:t xml:space="preserve">         </w:t>
            </w:r>
            <w:r w:rsidRPr="003F7951"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89171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6BA1D393" w14:textId="77777777" w:rsidTr="00252F8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B41F9D3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  <w:rPr>
                <w:b/>
                <w:highlight w:val="yellow"/>
              </w:rPr>
            </w:pPr>
            <w:r w:rsidRPr="003F7951">
              <w:rPr>
                <w:b/>
              </w:rPr>
              <w:t>Skin color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19DAD5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0CA5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0C1B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C2C71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  <w:r w:rsidRPr="00FB048C">
              <w:rPr>
                <w:b/>
                <w:bCs/>
              </w:rPr>
              <w:t>&lt;0.001</w:t>
            </w:r>
          </w:p>
        </w:tc>
      </w:tr>
      <w:tr w:rsidR="00581F81" w:rsidRPr="003F7951" w14:paraId="4B73182C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A3E973A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 w:rsidRPr="003F7951">
              <w:t>Whi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E3C6A69" w14:textId="7CB43291" w:rsidR="00581F81" w:rsidRPr="00DB72AD" w:rsidRDefault="0000625F" w:rsidP="009C630E">
            <w:pPr>
              <w:spacing w:after="0" w:line="240" w:lineRule="auto"/>
              <w:ind w:firstLine="0"/>
              <w:jc w:val="left"/>
            </w:pPr>
            <w:r w:rsidRPr="00DB72AD">
              <w:t>87,4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ECAE58F" w14:textId="1392455D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29.0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56742" w14:textId="3AF1C3DA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1,94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0D50" w14:textId="11918053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23.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6BB10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31E9E52D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9733524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 w:rsidRPr="003F7951">
              <w:rPr>
                <w:color w:val="121212"/>
                <w:highlight w:val="white"/>
              </w:rPr>
              <w:t xml:space="preserve">Black or mixed </w:t>
            </w:r>
            <w:r w:rsidRPr="003F7951">
              <w:t>ethnicit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3CA61CB" w14:textId="7831C85B" w:rsidR="00581F81" w:rsidRPr="00DB72AD" w:rsidRDefault="0000625F" w:rsidP="009C630E">
            <w:pPr>
              <w:spacing w:after="0" w:line="240" w:lineRule="auto"/>
              <w:ind w:firstLine="0"/>
              <w:jc w:val="left"/>
            </w:pPr>
            <w:r w:rsidRPr="00DB72AD">
              <w:t>168,63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616A008" w14:textId="55F4F09E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56.12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63357" w14:textId="453C2597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4,89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C61AE" w14:textId="3FF1E988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59.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C1838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41F53974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509B81A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 w:rsidRPr="003F7951">
              <w:t>Asia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0E8A599" w14:textId="56100618" w:rsidR="00581F81" w:rsidRPr="003F7951" w:rsidRDefault="0000625F" w:rsidP="009C630E">
            <w:pPr>
              <w:spacing w:after="0" w:line="240" w:lineRule="auto"/>
              <w:ind w:firstLine="0"/>
              <w:jc w:val="left"/>
            </w:pPr>
            <w:r>
              <w:t>1,7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825A4A4" w14:textId="1F0F51C4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0.5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9FB0C" w14:textId="18EA8643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4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0E289" w14:textId="1E1E4241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0.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F802D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66C532DD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7AA01B0" w14:textId="6C1E998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>
              <w:t xml:space="preserve"> </w:t>
            </w:r>
            <w:r w:rsidRPr="003F7951">
              <w:t>Indigenou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00FA204" w14:textId="7F7E77FA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2,6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2C74EA5" w14:textId="31A05BDF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0.8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0C597" w14:textId="03DB4817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4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90DCC" w14:textId="0AA3DF63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0.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310B9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1B52ABFD" w14:textId="77777777" w:rsidTr="00C0056F">
        <w:trPr>
          <w:gridAfter w:val="1"/>
          <w:wAfter w:w="14" w:type="dxa"/>
          <w:trHeight w:val="5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63D4830" w14:textId="602E5A52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>
              <w:t xml:space="preserve"> </w:t>
            </w: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8073599" w14:textId="760A4CFD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40,0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7A01874" w14:textId="4B298A14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13.3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70D3B" w14:textId="75B2F68E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1,35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36A45" w14:textId="14D307D6" w:rsidR="00581F81" w:rsidRPr="003F7951" w:rsidRDefault="00DB72AD" w:rsidP="009C630E">
            <w:pPr>
              <w:spacing w:after="0" w:line="240" w:lineRule="auto"/>
              <w:ind w:firstLine="0"/>
              <w:jc w:val="left"/>
            </w:pPr>
            <w:r>
              <w:t>16.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0D119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6710DC54" w14:textId="77777777" w:rsidTr="00252F85">
        <w:trPr>
          <w:trHeight w:val="51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D9CBEC8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rPr>
                <w:b/>
              </w:rPr>
              <w:t>Age group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4FEF80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2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CA1B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D4806" w14:textId="0AEE5C9B" w:rsidR="00581F81" w:rsidRPr="00FB048C" w:rsidRDefault="00581F81" w:rsidP="009C630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 w:rsidR="00FA2D2A">
              <w:rPr>
                <w:b/>
                <w:bCs/>
                <w:color w:val="000000"/>
              </w:rPr>
              <w:t xml:space="preserve">           </w:t>
            </w: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581F81" w:rsidRPr="003F7951" w14:paraId="17DF60D1" w14:textId="77777777" w:rsidTr="00252F85">
        <w:trPr>
          <w:gridAfter w:val="1"/>
          <w:wAfter w:w="14" w:type="dxa"/>
          <w:trHeight w:val="24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CE16DAB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  <w:rPr>
                <w:b/>
              </w:rPr>
            </w:pPr>
            <w:r w:rsidRPr="003F7951">
              <w:t>18 - 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F38E2DB" w14:textId="23736D34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92,5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463CC12" w14:textId="0EC5D48F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30.80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8038" w14:textId="01175D56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,46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A83B" w14:textId="7C5D8970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7.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1A8A3" w14:textId="77777777" w:rsidR="00581F81" w:rsidRPr="00FB048C" w:rsidRDefault="00581F81" w:rsidP="009C630E">
            <w:pPr>
              <w:spacing w:after="0" w:line="240" w:lineRule="auto"/>
              <w:ind w:hanging="37"/>
              <w:jc w:val="left"/>
              <w:rPr>
                <w:b/>
                <w:bCs/>
              </w:rPr>
            </w:pPr>
          </w:p>
        </w:tc>
      </w:tr>
      <w:tr w:rsidR="00581F81" w:rsidRPr="003F7951" w14:paraId="086BC112" w14:textId="77777777" w:rsidTr="00252F85">
        <w:trPr>
          <w:gridAfter w:val="1"/>
          <w:wAfter w:w="14" w:type="dxa"/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F91DF1B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  <w:rPr>
                <w:b/>
              </w:rPr>
            </w:pPr>
            <w:r w:rsidRPr="003F7951">
              <w:t>30 - 3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A28FCF4" w14:textId="17BF32DA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65,1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7CF715" w14:textId="34006C0B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21.6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9D52" w14:textId="7EB690BE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2,61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3193" w14:textId="4BBE4910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31.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1A5A0" w14:textId="77777777" w:rsidR="00581F81" w:rsidRPr="00FB048C" w:rsidRDefault="00581F81" w:rsidP="009C630E">
            <w:pPr>
              <w:spacing w:after="0" w:line="240" w:lineRule="auto"/>
              <w:ind w:hanging="37"/>
              <w:jc w:val="left"/>
              <w:rPr>
                <w:b/>
                <w:bCs/>
                <w:highlight w:val="yellow"/>
              </w:rPr>
            </w:pPr>
          </w:p>
        </w:tc>
      </w:tr>
      <w:tr w:rsidR="00581F81" w:rsidRPr="003F7951" w14:paraId="0626D890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8DA9021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 w:rsidRPr="003F7951">
              <w:t>40 - 4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3D80B7E" w14:textId="00A2ABFB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50,9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23DC1E1" w14:textId="526B4C42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9.9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BE2A" w14:textId="60E50CB7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2,24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1A9D" w14:textId="23FF1705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27.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0CC35" w14:textId="77777777" w:rsidR="00581F81" w:rsidRPr="00FB048C" w:rsidRDefault="00581F81" w:rsidP="009C630E">
            <w:pPr>
              <w:spacing w:after="0" w:line="240" w:lineRule="auto"/>
              <w:ind w:hanging="37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4CD9C921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B4EAE7B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 w:rsidRPr="003F7951">
              <w:t>50 - 5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48877EE" w14:textId="56AA5A0C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44,4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26DB7BB" w14:textId="2B37B644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4.7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6BB4" w14:textId="66D98B85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,37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D272" w14:textId="79B1392D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6.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45B92" w14:textId="77777777" w:rsidR="00581F81" w:rsidRPr="00FB048C" w:rsidRDefault="00581F81" w:rsidP="009C630E">
            <w:pPr>
              <w:spacing w:after="0" w:line="240" w:lineRule="auto"/>
              <w:ind w:hanging="37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67FD763E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A05CFB4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 w:rsidRPr="003F7951">
              <w:t>60 - 6</w:t>
            </w:r>
            <w:r>
              <w:t>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BFE08A1" w14:textId="5816DB52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28,2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B9DD2F7" w14:textId="574DACCD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9.42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3CB4" w14:textId="7DAF9D20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46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793D" w14:textId="05C9330E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5.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40DAE" w14:textId="77777777" w:rsidR="00581F81" w:rsidRPr="00FB048C" w:rsidRDefault="00581F81" w:rsidP="009C630E">
            <w:pPr>
              <w:spacing w:after="0" w:line="240" w:lineRule="auto"/>
              <w:ind w:hanging="37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73A236D1" w14:textId="77777777" w:rsidTr="00C0056F">
        <w:trPr>
          <w:gridAfter w:val="1"/>
          <w:wAfter w:w="14" w:type="dxa"/>
          <w:trHeight w:val="7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1AE24E9" w14:textId="77777777" w:rsidR="00581F81" w:rsidRPr="003F7951" w:rsidRDefault="00581F81" w:rsidP="009C630E">
            <w:pPr>
              <w:spacing w:after="0" w:line="240" w:lineRule="auto"/>
              <w:ind w:hanging="37"/>
              <w:jc w:val="left"/>
            </w:pPr>
            <w:r>
              <w:t>70 - 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0CAAE3A" w14:textId="3868DD78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9,1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A8AA7A9" w14:textId="4E90DAB8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6.3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DEE7" w14:textId="3666573F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2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1BF6" w14:textId="0663491F" w:rsidR="00581F81" w:rsidRPr="003F7951" w:rsidRDefault="00DB72AD" w:rsidP="009C630E">
            <w:pPr>
              <w:spacing w:after="0" w:line="240" w:lineRule="auto"/>
              <w:ind w:hanging="37"/>
              <w:jc w:val="left"/>
            </w:pPr>
            <w:r>
              <w:t>1.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F7042" w14:textId="77777777" w:rsidR="00581F81" w:rsidRPr="00FB048C" w:rsidRDefault="00581F81" w:rsidP="009C630E">
            <w:pPr>
              <w:spacing w:after="0" w:line="240" w:lineRule="auto"/>
              <w:ind w:hanging="37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20B4E0FF" w14:textId="77777777" w:rsidTr="00252F85">
        <w:trPr>
          <w:trHeight w:val="35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11DDB86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rPr>
                <w:b/>
              </w:rPr>
              <w:t>Levels</w:t>
            </w:r>
            <w:r>
              <w:rPr>
                <w:b/>
              </w:rPr>
              <w:t xml:space="preserve"> </w:t>
            </w:r>
            <w:r w:rsidRPr="003F7951">
              <w:rPr>
                <w:b/>
              </w:rPr>
              <w:t>of education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7739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  <w:p w14:paraId="5899B3DA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8C7D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462A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FA049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</w:rPr>
              <w:t>&lt;0.001</w:t>
            </w:r>
          </w:p>
        </w:tc>
      </w:tr>
      <w:tr w:rsidR="00581F81" w:rsidRPr="003F7951" w14:paraId="20753B70" w14:textId="77777777" w:rsidTr="00252F85">
        <w:trPr>
          <w:gridAfter w:val="1"/>
          <w:wAfter w:w="14" w:type="dxa"/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6284D42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 xml:space="preserve">Bachelor </w:t>
            </w:r>
            <w:r>
              <w:t>or higher level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C6C6" w14:textId="6F08B214" w:rsidR="00581F81" w:rsidRPr="003F7951" w:rsidRDefault="00DB72AD" w:rsidP="009C630E">
            <w:pPr>
              <w:spacing w:after="0" w:line="240" w:lineRule="auto"/>
              <w:jc w:val="left"/>
            </w:pPr>
            <w:r>
              <w:t>8,6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E860D" w14:textId="76A8A5A3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2.8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7EAE" w14:textId="4AB529C7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8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DD0DF" w14:textId="6824FCAF" w:rsidR="00581F81" w:rsidRPr="003F7951" w:rsidRDefault="001A6A1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2D7FF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67024508" w14:textId="77777777" w:rsidTr="00252F85">
        <w:trPr>
          <w:gridAfter w:val="1"/>
          <w:wAfter w:w="14" w:type="dxa"/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C75FD72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Tertiary educa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8DC5F" w14:textId="3B2BE534" w:rsidR="00581F81" w:rsidRPr="003F7951" w:rsidRDefault="00DB72AD" w:rsidP="009C630E">
            <w:pPr>
              <w:spacing w:after="0" w:line="240" w:lineRule="auto"/>
              <w:jc w:val="left"/>
            </w:pPr>
            <w:r>
              <w:t>25,1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202C" w14:textId="06391932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8.3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14E5" w14:textId="1FEBEFE2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51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47806" w14:textId="48C895DB" w:rsidR="00581F81" w:rsidRPr="003F7951" w:rsidRDefault="001A6A1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D480F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275524A2" w14:textId="77777777" w:rsidTr="00252F85">
        <w:trPr>
          <w:gridAfter w:val="1"/>
          <w:wAfter w:w="14" w:type="dxa"/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D1F3F16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Secondary</w:t>
            </w:r>
            <w:r>
              <w:t xml:space="preserve"> </w:t>
            </w:r>
            <w:r w:rsidRPr="003F7951">
              <w:t>educa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42083" w14:textId="19BBE72A" w:rsidR="00581F81" w:rsidRPr="003F7951" w:rsidRDefault="00DB72AD" w:rsidP="009C630E">
            <w:pPr>
              <w:spacing w:after="0" w:line="240" w:lineRule="auto"/>
              <w:jc w:val="left"/>
            </w:pPr>
            <w:r>
              <w:t>27,3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FC30" w14:textId="02021681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9.0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7290" w14:textId="20549296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95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9CFD6" w14:textId="2A2E9401" w:rsidR="00581F81" w:rsidRPr="003F7951" w:rsidRDefault="001A6A1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71031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492FBF21" w14:textId="77777777" w:rsidTr="00252F85">
        <w:trPr>
          <w:gridAfter w:val="1"/>
          <w:wAfter w:w="14" w:type="dxa"/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86B2602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Illitera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D553" w14:textId="3DE372FA" w:rsidR="00581F81" w:rsidRPr="003F7951" w:rsidRDefault="00DB72AD" w:rsidP="009C630E">
            <w:pPr>
              <w:spacing w:after="0" w:line="240" w:lineRule="auto"/>
              <w:jc w:val="left"/>
            </w:pPr>
            <w:r>
              <w:t>1,5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D8646" w14:textId="58369E4B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0.5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2350" w14:textId="794AD499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5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8A5E2" w14:textId="34814841" w:rsidR="00581F81" w:rsidRPr="003F7951" w:rsidRDefault="001A6A1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07F48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26564467" w14:textId="77777777" w:rsidTr="00252F85">
        <w:trPr>
          <w:gridAfter w:val="1"/>
          <w:wAfter w:w="14" w:type="dxa"/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7C423E3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19F92" w14:textId="04423582" w:rsidR="00581F81" w:rsidRPr="003F7951" w:rsidRDefault="00DB72AD" w:rsidP="009C630E">
            <w:pPr>
              <w:spacing w:after="0" w:line="240" w:lineRule="auto"/>
              <w:jc w:val="left"/>
            </w:pPr>
            <w:r>
              <w:t>237,8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3714B" w14:textId="06FFA0D7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79.1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0823" w14:textId="4442FB40" w:rsidR="00581F81" w:rsidRPr="003F7951" w:rsidRDefault="001A6A1D" w:rsidP="009C630E">
            <w:pPr>
              <w:spacing w:after="0" w:line="240" w:lineRule="auto"/>
              <w:ind w:firstLine="0"/>
              <w:jc w:val="left"/>
            </w:pPr>
            <w:r>
              <w:t>6,68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B01E8" w14:textId="53753B6C" w:rsidR="00581F81" w:rsidRPr="003F7951" w:rsidRDefault="001A6A1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80.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4D6EE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689599DB" w14:textId="77777777" w:rsidTr="00252F85">
        <w:trPr>
          <w:gridAfter w:val="1"/>
          <w:wAfter w:w="14" w:type="dxa"/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68AE906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8191" w14:textId="77777777" w:rsidR="00581F8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7137" w14:textId="77777777" w:rsidR="00581F8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2724" w14:textId="77777777" w:rsidR="00581F8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79F4" w14:textId="77777777" w:rsidR="00581F8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65272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5487B829" w14:textId="77777777" w:rsidTr="00252F85">
        <w:trPr>
          <w:gridAfter w:val="1"/>
          <w:wAfter w:w="14" w:type="dxa"/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E3C5A79" w14:textId="77777777" w:rsidR="00581F81" w:rsidRPr="00694AB9" w:rsidRDefault="00581F81" w:rsidP="009C630E">
            <w:pPr>
              <w:spacing w:after="0" w:line="240" w:lineRule="auto"/>
              <w:ind w:firstLine="0"/>
              <w:jc w:val="left"/>
              <w:rPr>
                <w:b/>
                <w:lang w:val="en-US"/>
              </w:rPr>
            </w:pPr>
            <w:r w:rsidRPr="00694AB9">
              <w:rPr>
                <w:b/>
                <w:lang w:val="en-US"/>
              </w:rPr>
              <w:t>Beneficiary of government cash transfer program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ADB8" w14:textId="77777777" w:rsidR="00581F81" w:rsidRPr="00694AB9" w:rsidRDefault="00581F81" w:rsidP="009C630E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5CE9" w14:textId="77777777" w:rsidR="00581F81" w:rsidRPr="00694AB9" w:rsidRDefault="00581F81" w:rsidP="009C630E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9343B" w14:textId="77777777" w:rsidR="00581F81" w:rsidRPr="00694AB9" w:rsidRDefault="00581F81" w:rsidP="009C630E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9041" w14:textId="77777777" w:rsidR="00581F81" w:rsidRPr="00694AB9" w:rsidRDefault="00581F81" w:rsidP="009C630E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BD8C5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581F81" w:rsidRPr="003F7951" w14:paraId="4C054401" w14:textId="77777777" w:rsidTr="00252F85">
        <w:trPr>
          <w:gridAfter w:val="1"/>
          <w:wAfter w:w="14" w:type="dxa"/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5B0D861" w14:textId="77777777" w:rsidR="00581F81" w:rsidRPr="00041488" w:rsidRDefault="00581F81" w:rsidP="00FA2D2A">
            <w:pPr>
              <w:spacing w:after="0" w:line="240" w:lineRule="auto"/>
              <w:ind w:firstLine="0"/>
              <w:jc w:val="left"/>
            </w:pPr>
            <w: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F920" w14:textId="3E05218A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167,84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70C14" w14:textId="10D12F7D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55.8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31BB" w14:textId="36A53221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3,90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C44D" w14:textId="2C850B3A" w:rsidR="00581F81" w:rsidRDefault="0080649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47.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690FF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581F81" w:rsidRPr="003F7951" w14:paraId="0C475AB5" w14:textId="77777777" w:rsidTr="00252F85">
        <w:trPr>
          <w:gridAfter w:val="1"/>
          <w:wAfter w:w="14" w:type="dxa"/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10EAB24" w14:textId="77777777" w:rsidR="00581F81" w:rsidRPr="00041488" w:rsidRDefault="00581F81" w:rsidP="00FA2D2A">
            <w:pPr>
              <w:spacing w:after="0" w:line="240" w:lineRule="auto"/>
              <w:ind w:firstLine="0"/>
              <w:jc w:val="left"/>
            </w:pPr>
            <w: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3036" w14:textId="1E1AEA24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15,7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E60EE" w14:textId="68D67F1D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5.2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8395" w14:textId="5BDC0300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41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C9B0" w14:textId="23FD70AD" w:rsidR="00581F81" w:rsidRDefault="0080649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4.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B479E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581F81" w:rsidRPr="003F7951" w14:paraId="639613DE" w14:textId="77777777" w:rsidTr="00C0056F">
        <w:trPr>
          <w:gridAfter w:val="1"/>
          <w:wAfter w:w="14" w:type="dxa"/>
          <w:trHeight w:val="99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86F9138" w14:textId="5E9B5D4F" w:rsidR="00581F81" w:rsidRPr="00041488" w:rsidRDefault="00581F81" w:rsidP="00FA2D2A">
            <w:pPr>
              <w:spacing w:after="0" w:line="240" w:lineRule="auto"/>
              <w:ind w:firstLine="0"/>
              <w:jc w:val="left"/>
            </w:pPr>
            <w:r>
              <w:t xml:space="preserve"> </w:t>
            </w:r>
            <w:r w:rsidR="00FA2D2A">
              <w:t>M</w:t>
            </w:r>
            <w:r>
              <w:t>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E569" w14:textId="7DBA3865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116,9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E5B4" w14:textId="3CF7B440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38.9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0E31" w14:textId="60000B01" w:rsidR="00581F81" w:rsidRDefault="0080649D" w:rsidP="009C630E">
            <w:pPr>
              <w:spacing w:after="0" w:line="240" w:lineRule="auto"/>
              <w:ind w:firstLine="0"/>
              <w:jc w:val="left"/>
            </w:pPr>
            <w:r>
              <w:t>3,97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16BE7" w14:textId="155F63EA" w:rsidR="00581F81" w:rsidRDefault="0080649D" w:rsidP="009C630E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47.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571A7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581F81" w:rsidRPr="003F7951" w14:paraId="59407741" w14:textId="77777777" w:rsidTr="00252F85">
        <w:trPr>
          <w:trHeight w:val="28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F8523C3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lastRenderedPageBreak/>
              <w:t>Clinical features of tuberculosis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9A9D7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  <w:p w14:paraId="4AB540D9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  <w:p w14:paraId="268590F7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70CD3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  <w:p w14:paraId="2853E43A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  <w:p w14:paraId="35675C5D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F26B6" w14:textId="77777777" w:rsidR="00581F81" w:rsidRPr="003F7951" w:rsidRDefault="00581F81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D0688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581F81" w:rsidRPr="003F7951" w14:paraId="1B19097E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92BEF61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Extra-pulmonary tuberculosi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58B0BE5" w14:textId="2A0B9BC9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39,1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25417C1" w14:textId="3B45E638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3.0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FE622" w14:textId="23871B64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39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C87D6" w14:textId="17400E72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4.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3F34A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428E4D4E" w14:textId="77777777" w:rsidTr="00FA2D2A">
        <w:trPr>
          <w:gridAfter w:val="1"/>
          <w:wAfter w:w="14" w:type="dxa"/>
          <w:trHeight w:val="80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A8DF5AD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Pulmonary tuberculosi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316C298" w14:textId="1C6E455C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261,35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B340567" w14:textId="2251604C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86.9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0257F" w14:textId="1C64FD07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7,89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B5440" w14:textId="6E731707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95.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BF04A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14CA5D24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8387E14" w14:textId="77777777" w:rsidR="00581F81" w:rsidRPr="003F7951" w:rsidRDefault="00581F81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Region of Brazi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A49AFD0" w14:textId="77777777" w:rsidR="00581F81" w:rsidRPr="003F7951" w:rsidRDefault="00581F81" w:rsidP="009C630E">
            <w:pPr>
              <w:spacing w:after="0" w:line="240" w:lineRule="auto"/>
              <w:jc w:val="left"/>
              <w:rPr>
                <w:highlight w:val="yellow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7EAA3A4" w14:textId="77777777" w:rsidR="00581F81" w:rsidRPr="003F7951" w:rsidRDefault="00581F81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4A5B0" w14:textId="77777777" w:rsidR="00581F81" w:rsidRPr="003F7951" w:rsidRDefault="00581F81" w:rsidP="009C630E">
            <w:pPr>
              <w:spacing w:after="0" w:line="240" w:lineRule="auto"/>
              <w:jc w:val="left"/>
              <w:rPr>
                <w:highlight w:val="yellow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54C58" w14:textId="77777777" w:rsidR="00581F81" w:rsidRPr="003F7951" w:rsidRDefault="00581F81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EAC07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581F81" w:rsidRPr="003F7951" w14:paraId="5F9D34D3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263E454" w14:textId="03BFB5E5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Southeas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D3B3179" w14:textId="1B8B6D66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44,8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2E5C953" w14:textId="773258EE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48.1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92AE0" w14:textId="1B5CE86A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4,56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EB648" w14:textId="48AF07DF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55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3B901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2BF515EE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D007E36" w14:textId="7CA8B93E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Nor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6F6A541" w14:textId="04061885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35,0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F2E549A" w14:textId="52F61A7B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1.6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0754E" w14:textId="517B6ABB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48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1179D" w14:textId="61F02711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5.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3B9A0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highlight w:val="yellow"/>
              </w:rPr>
            </w:pPr>
          </w:p>
        </w:tc>
      </w:tr>
      <w:tr w:rsidR="00581F81" w:rsidRPr="003F7951" w14:paraId="6427AD1A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4570707" w14:textId="50587F08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Northeas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9B580E4" w14:textId="49D9BD83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70,59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31E93A7" w14:textId="7349B4B1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23.4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34BED" w14:textId="3CD3EC13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,38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4B045" w14:textId="0B5C993D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6.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B137E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3AB7F269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128A09A" w14:textId="0AE61C2D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Central-wes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EA60BD5" w14:textId="2883A4A5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4,1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320ED0D" w14:textId="0D0FF24C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4.72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30388" w14:textId="4F3D04E5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43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B6355" w14:textId="2321BD96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5.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E6F13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1C0201D5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DDB7D10" w14:textId="5F28B711" w:rsidR="00581F81" w:rsidRPr="003F7951" w:rsidRDefault="00581F81" w:rsidP="009C630E">
            <w:pPr>
              <w:spacing w:after="0" w:line="240" w:lineRule="auto"/>
              <w:ind w:firstLine="0"/>
              <w:jc w:val="left"/>
            </w:pPr>
            <w:r w:rsidRPr="003F7951">
              <w:t>Sou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8599D44" w14:textId="022E11E8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35,8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0F2F400" w14:textId="7CC79EE2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1.92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639D" w14:textId="2278BEE2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,4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5600B" w14:textId="0D74EE26" w:rsidR="00581F81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7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24FF3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581F81" w:rsidRPr="003F7951" w14:paraId="0BF9E044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40D1914" w14:textId="77777777" w:rsidR="00581F81" w:rsidRPr="003F7951" w:rsidRDefault="00581F81" w:rsidP="009C630E">
            <w:pPr>
              <w:spacing w:after="0" w:line="240" w:lineRule="auto"/>
              <w:jc w:val="left"/>
              <w:rPr>
                <w:b/>
                <w:highlight w:val="yellow"/>
              </w:rPr>
            </w:pP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87DFCB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4C2E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6DF5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B2366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581F81" w:rsidRPr="003F7951" w14:paraId="66202CBC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C1D4CE0" w14:textId="77777777" w:rsidR="00581F81" w:rsidRPr="003F7951" w:rsidRDefault="00581F81" w:rsidP="00FA2D2A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HIV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1ADB61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064F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D805" w14:textId="77777777" w:rsidR="00581F81" w:rsidRPr="003F7951" w:rsidRDefault="00581F81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9110F" w14:textId="77777777" w:rsidR="00581F81" w:rsidRPr="00FB048C" w:rsidRDefault="00581F81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80649D" w:rsidRPr="003F7951" w14:paraId="336570B3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B6122A7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 coinfe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87B5242" w14:textId="281DC850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272,2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E0F95E8" w14:textId="2954CA15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90.5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6964A" w14:textId="32E51B2C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6,55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0406B" w14:textId="1A502D92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79.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410CD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1E599F35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5A14FE7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Coinfe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88338B2" w14:textId="44DA533D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27,29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D22CE18" w14:textId="77904158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9.0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948DB" w14:textId="10F0F190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,70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CE71A" w14:textId="066FEBA5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20.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ABFB7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458BBD1F" w14:textId="77777777" w:rsidTr="00FA2D2A">
        <w:trPr>
          <w:gridAfter w:val="1"/>
          <w:wAfter w:w="14" w:type="dxa"/>
          <w:trHeight w:val="48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F3D71EB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3483105" w14:textId="3956FC9B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1,0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38D4EFB" w14:textId="3F963BB1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0.3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BB591" w14:textId="0EAFD39D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3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17954" w14:textId="0A55EA22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>
              <w:t>0.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87CE1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1D81C3BB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CE331FE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Alcohol misuse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1AE0C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D4DC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AEDF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98EA3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80649D" w:rsidRPr="003F7951" w14:paraId="09B4F1F4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63E9F79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B78A3D2" w14:textId="7668DFAD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238,8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E319856" w14:textId="553DFC01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79.4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E0E8F" w14:textId="434DB449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3,38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14C54" w14:textId="0CBBEB01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0.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A1E2F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2F8BA447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DB2E14C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27A21A3" w14:textId="2CC6F340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9,4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2693BF6" w14:textId="3C1D957A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16.4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E2CBB" w14:textId="15B7EA42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,50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6A5AD" w14:textId="12826099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54.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EA9F9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3CC0851C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B2A0413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5EAFCEF" w14:textId="0B34BB42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12,1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2F620DD" w14:textId="2F7BC181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.0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76F11" w14:textId="7D3DA844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0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C9C2B" w14:textId="162EADA2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.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FF1EA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40278801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0BF5A9D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  <w:p w14:paraId="080411E7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Diabetes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F8EBB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5E2B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8758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4E7DA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  <w:p w14:paraId="4E0F6877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80649D" w:rsidRPr="003F7951" w14:paraId="79C22880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79961FC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250CF4B" w14:textId="18880916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262,9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12D6CC7" w14:textId="180B777A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87.50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2E3C9" w14:textId="045BF7D0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7,37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97987" w14:textId="13E3174A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88.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7EBE9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4750DF55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898B50E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566ABFD" w14:textId="51579A0B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25,4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EE0AA7A" w14:textId="7C6E97C6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8.4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8F28C" w14:textId="75F81D39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33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DB1BD" w14:textId="62AEF459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.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86113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44268BD5" w14:textId="77777777" w:rsidTr="00FA2D2A">
        <w:trPr>
          <w:gridAfter w:val="1"/>
          <w:wAfter w:w="14" w:type="dxa"/>
          <w:trHeight w:val="58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4949A06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3E578FF" w14:textId="3101C02E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12,0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5FBDE8" w14:textId="77F23729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4.02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53D01" w14:textId="65044544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58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23365" w14:textId="581F63AB" w:rsidR="0080649D" w:rsidRPr="003F7951" w:rsidRDefault="00930FF1" w:rsidP="009C630E">
            <w:pPr>
              <w:spacing w:after="0" w:line="240" w:lineRule="auto"/>
              <w:ind w:firstLine="0"/>
              <w:jc w:val="left"/>
            </w:pPr>
            <w:r>
              <w:t>7.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A6FFA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0798A2A3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5CF4532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Mental disorder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9E4855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D56D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6355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87838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80649D" w:rsidRPr="003F7951" w14:paraId="07F1852C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5A3F3BA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DC9D5FF" w14:textId="2477AE56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281,4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3239704" w14:textId="1AF51680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93.6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54633" w14:textId="7FE2EAB7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7,15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2F2E3" w14:textId="640A9D6B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86.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CB893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80649D" w:rsidRPr="003F7951" w14:paraId="5E62EBCE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78E8B13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27A4A8C" w14:textId="4FCEB23E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6,4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88A8CE3" w14:textId="69A71F64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2.1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BCADC" w14:textId="772C50E1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51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2576D" w14:textId="4B90F459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6.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0D407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051E353B" w14:textId="77777777" w:rsidTr="00FA2D2A">
        <w:trPr>
          <w:gridAfter w:val="1"/>
          <w:wAfter w:w="14" w:type="dxa"/>
          <w:trHeight w:val="617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3FD20D2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0E0C9BD" w14:textId="183FDAFF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12,56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AA8535D" w14:textId="65A99F3A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4.1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312CB" w14:textId="607AAAC7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62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4C0E5" w14:textId="7F4B965B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7.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91883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26663A32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2ECD187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Tobacco use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F119F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B1B0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9E3C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7207D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80649D" w:rsidRPr="003F7951" w14:paraId="44CBE095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AD36163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A4BE8E8" w14:textId="1C474300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219,3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D32F33C" w14:textId="26A1AD03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72.9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A0E4E" w14:textId="2F902003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,8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38115" w14:textId="0555B6C0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46.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BC5B0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778CC95A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C738054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60F0C4D" w14:textId="5E60BE16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68,64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A57D47F" w14:textId="4520A54E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22.84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FBC8B" w14:textId="0A7082FC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,93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0E102" w14:textId="0F63BA54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47.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4F2A0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4A570529" w14:textId="77777777" w:rsidTr="00FA2D2A">
        <w:trPr>
          <w:gridAfter w:val="1"/>
          <w:wAfter w:w="14" w:type="dxa"/>
          <w:trHeight w:val="51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F156ABE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3ACEE57" w14:textId="564DDB18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12,5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C404810" w14:textId="05CBD285" w:rsidR="0080649D" w:rsidRPr="003F7951" w:rsidRDefault="00C11782" w:rsidP="009C630E">
            <w:pPr>
              <w:spacing w:after="0" w:line="240" w:lineRule="auto"/>
              <w:ind w:firstLine="0"/>
              <w:jc w:val="left"/>
            </w:pPr>
            <w:r>
              <w:t>4.1</w:t>
            </w:r>
            <w:r w:rsidR="004F677E">
              <w:t>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95A18" w14:textId="79DE9226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53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1FAC0" w14:textId="6786CE87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6.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D5BC9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80649D" w:rsidRPr="003F7951" w14:paraId="3B168752" w14:textId="77777777" w:rsidTr="00252F8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76DD941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Illicit drug use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34408C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FB9A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F405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A630C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80649D" w:rsidRPr="003F7951" w14:paraId="53F251C9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A5224F6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C60D8D7" w14:textId="323E431A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249,28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A6BAA63" w14:textId="070ADAC9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82.9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48296" w14:textId="35DE3214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,40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2A089" w14:textId="719C3B9D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41.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5A546" w14:textId="77777777" w:rsidR="0080649D" w:rsidRPr="003F7951" w:rsidRDefault="0080649D" w:rsidP="009C630E">
            <w:pPr>
              <w:spacing w:after="0" w:line="240" w:lineRule="auto"/>
              <w:jc w:val="left"/>
              <w:rPr>
                <w:color w:val="000000"/>
                <w:highlight w:val="yellow"/>
              </w:rPr>
            </w:pPr>
          </w:p>
        </w:tc>
      </w:tr>
      <w:tr w:rsidR="0080649D" w:rsidRPr="003F7951" w14:paraId="6D642F4C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2386051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7D3C42B" w14:textId="76FC9323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7,3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21956B3" w14:textId="1EBD3972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12.42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FE9E5" w14:textId="4977ECDD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4,38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CBA01" w14:textId="059C0A73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52.8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87A99" w14:textId="77777777" w:rsidR="0080649D" w:rsidRPr="003F7951" w:rsidRDefault="0080649D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80649D" w:rsidRPr="003F7951" w14:paraId="5C8B6512" w14:textId="77777777" w:rsidTr="00252F85">
        <w:trPr>
          <w:gridAfter w:val="1"/>
          <w:wAfter w:w="14" w:type="dxa"/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7777025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C1606E4" w14:textId="5AE44397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13,9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41355A8" w14:textId="56F161D1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4.6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9FF8D" w14:textId="7C695D71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50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D7EE3" w14:textId="526FB740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6.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9D349" w14:textId="77777777" w:rsidR="0080649D" w:rsidRPr="003F7951" w:rsidRDefault="0080649D" w:rsidP="009C630E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80649D" w:rsidRPr="003F7951" w14:paraId="4D512D91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AB13D4D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  <w:highlight w:val="yellow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C89A40A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F125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E64C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89A84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CC0E6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80649D" w:rsidRPr="003F7951" w14:paraId="54808085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E4DF0BD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Directly observed treatment-DO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F194D10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46D1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77E5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78055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30555" w14:textId="2A501597" w:rsidR="0080649D" w:rsidRPr="00FB048C" w:rsidRDefault="004F677E" w:rsidP="009C630E">
            <w:pPr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80649D" w:rsidRPr="003F7951" w14:paraId="49C1ECEB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0CF44B5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A8BBE28" w14:textId="090B7F5A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115,5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E0AB550" w14:textId="2C300458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8.4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A7B0D" w14:textId="0A568847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,06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F9C62" w14:textId="54C4F805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6.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F1C6A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80649D" w:rsidRPr="003F7951" w14:paraId="0DC7F5A8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FAAC81E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5CBEB15" w14:textId="47CCB4E1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114,4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B0669B5" w14:textId="5F73448A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8.0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21FDF" w14:textId="1E6650CB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,16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D5CB1" w14:textId="4A76C5FE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38.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9D25C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80649D" w:rsidRPr="003F7951" w14:paraId="4F30622E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B27E687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4C3A13C" w14:textId="47DC8511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70,4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00D4C9E" w14:textId="0BCBBEC0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23.4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130B9" w14:textId="730F9420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2,06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715A0" w14:textId="49E1B4B7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24.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594F5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80649D" w:rsidRPr="003F7951" w14:paraId="4F9D9B5F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E335D33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38B22E0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C5D1CD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E8AEE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47DD8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C6F7B" w14:textId="77777777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80649D" w:rsidRPr="003F7951" w14:paraId="1FF08104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C5E759C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rPr>
                <w:b/>
              </w:rPr>
              <w:t>Treatment outcom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ED2C34D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69B54E2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4624E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C1C15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E31FD" w14:textId="7FC89F99" w:rsidR="0080649D" w:rsidRPr="00FB048C" w:rsidRDefault="0080649D" w:rsidP="009C630E">
            <w:pPr>
              <w:spacing w:after="0" w:line="240" w:lineRule="auto"/>
              <w:jc w:val="left"/>
              <w:rPr>
                <w:b/>
                <w:bCs/>
              </w:rPr>
            </w:pPr>
            <w:r w:rsidRPr="00FB048C">
              <w:rPr>
                <w:b/>
                <w:bCs/>
              </w:rPr>
              <w:t>&lt;0.001</w:t>
            </w:r>
          </w:p>
        </w:tc>
      </w:tr>
      <w:tr w:rsidR="0080649D" w:rsidRPr="003F7951" w14:paraId="4434817C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8924294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Treatment succes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E111696" w14:textId="0E727C17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229,9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09C44C6" w14:textId="335AA40A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76.54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70FF6" w14:textId="13573A93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3,51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C1467" w14:textId="7C7176B9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42.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7960E" w14:textId="77777777" w:rsidR="0080649D" w:rsidRPr="003F7951" w:rsidRDefault="0080649D" w:rsidP="009C630E">
            <w:pPr>
              <w:spacing w:after="0" w:line="240" w:lineRule="auto"/>
              <w:jc w:val="left"/>
            </w:pPr>
          </w:p>
        </w:tc>
      </w:tr>
      <w:tr w:rsidR="0080649D" w:rsidRPr="003F7951" w14:paraId="5921BBCC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D584931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Loss to follow-u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EFC99CB" w14:textId="6B276028" w:rsidR="0080649D" w:rsidRDefault="004F677E" w:rsidP="009C630E">
            <w:pPr>
              <w:spacing w:after="0" w:line="240" w:lineRule="auto"/>
              <w:ind w:firstLine="0"/>
              <w:jc w:val="left"/>
            </w:pPr>
            <w:r>
              <w:t>31,5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BA4D50B" w14:textId="097C63D7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10.4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DC7BB" w14:textId="25031B26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2,85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44EBC" w14:textId="475076E1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34.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D819A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80649D" w:rsidRPr="003F7951" w14:paraId="0F2B95CC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E2E6C8E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Dea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6076F8E" w14:textId="2A7A1924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23,1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64F910B" w14:textId="0835742F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7.7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C59DD" w14:textId="4E095669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1,12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071B0" w14:textId="68A9FFBA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13.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65730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80649D" w:rsidRPr="003F7951" w14:paraId="11E1DEE4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61E5FEB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Treatment failur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65285AD" w14:textId="6EC7D49E" w:rsidR="0080649D" w:rsidRDefault="004F677E" w:rsidP="009C630E">
            <w:pPr>
              <w:spacing w:after="0" w:line="240" w:lineRule="auto"/>
              <w:ind w:firstLine="0"/>
              <w:jc w:val="left"/>
            </w:pPr>
            <w:r>
              <w:t>1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6DF0661" w14:textId="5F85442B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0.0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48A7B" w14:textId="5744D183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18951" w14:textId="1196687F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0.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DD359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80649D" w:rsidRPr="003F7951" w14:paraId="582BFB18" w14:textId="77777777" w:rsidTr="00252F85">
        <w:trPr>
          <w:gridAfter w:val="1"/>
          <w:wAfter w:w="14" w:type="dxa"/>
          <w:trHeight w:val="261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09756" w14:textId="77777777" w:rsidR="0080649D" w:rsidRPr="003F7951" w:rsidRDefault="0080649D" w:rsidP="009C630E">
            <w:pPr>
              <w:spacing w:after="0" w:line="240" w:lineRule="auto"/>
              <w:ind w:firstLine="0"/>
              <w:jc w:val="left"/>
            </w:pPr>
            <w:r w:rsidRPr="003F7951">
              <w:t>Not evaluated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A9528" w14:textId="2D5FEF9B" w:rsidR="0080649D" w:rsidRPr="003F7951" w:rsidRDefault="004F677E" w:rsidP="009C630E">
            <w:pPr>
              <w:spacing w:after="0" w:line="240" w:lineRule="auto"/>
              <w:ind w:firstLine="0"/>
              <w:jc w:val="left"/>
            </w:pPr>
            <w:r>
              <w:t>15,62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91458" w14:textId="5BD761CF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5.1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E54A0" w14:textId="6BFFE8D4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78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641A" w14:textId="4E572238" w:rsidR="0080649D" w:rsidRPr="004F49D7" w:rsidRDefault="0024247F" w:rsidP="009C630E">
            <w:pPr>
              <w:spacing w:after="0" w:line="240" w:lineRule="auto"/>
              <w:ind w:firstLine="0"/>
              <w:jc w:val="left"/>
            </w:pPr>
            <w:r>
              <w:t>9.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A1B74" w14:textId="77777777" w:rsidR="0080649D" w:rsidRPr="003F7951" w:rsidRDefault="0080649D" w:rsidP="009C630E">
            <w:pPr>
              <w:spacing w:after="0" w:line="240" w:lineRule="auto"/>
              <w:jc w:val="left"/>
              <w:rPr>
                <w:b/>
              </w:rPr>
            </w:pPr>
          </w:p>
        </w:tc>
      </w:tr>
    </w:tbl>
    <w:p w14:paraId="29351F35" w14:textId="77777777" w:rsidR="00581F81" w:rsidRDefault="00581F81" w:rsidP="009C630E">
      <w:pPr>
        <w:spacing w:line="480" w:lineRule="auto"/>
        <w:jc w:val="left"/>
        <w:rPr>
          <w:lang w:val="en-US"/>
        </w:rPr>
      </w:pPr>
    </w:p>
    <w:sectPr w:rsidR="00581F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7EFF5" w14:textId="77777777" w:rsidR="000C4988" w:rsidRDefault="000C4988" w:rsidP="004F6F3B">
      <w:pPr>
        <w:spacing w:after="0" w:line="240" w:lineRule="auto"/>
      </w:pPr>
      <w:r>
        <w:separator/>
      </w:r>
    </w:p>
  </w:endnote>
  <w:endnote w:type="continuationSeparator" w:id="0">
    <w:p w14:paraId="7351A690" w14:textId="77777777" w:rsidR="000C4988" w:rsidRDefault="000C4988" w:rsidP="004F6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05F6F" w14:textId="77777777" w:rsidR="000C4988" w:rsidRDefault="000C4988" w:rsidP="004F6F3B">
      <w:pPr>
        <w:spacing w:after="0" w:line="240" w:lineRule="auto"/>
      </w:pPr>
      <w:r>
        <w:separator/>
      </w:r>
    </w:p>
  </w:footnote>
  <w:footnote w:type="continuationSeparator" w:id="0">
    <w:p w14:paraId="455A9048" w14:textId="77777777" w:rsidR="000C4988" w:rsidRDefault="000C4988" w:rsidP="004F6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E6"/>
    <w:rsid w:val="00001B5B"/>
    <w:rsid w:val="000048AE"/>
    <w:rsid w:val="000057E6"/>
    <w:rsid w:val="0000625F"/>
    <w:rsid w:val="00011087"/>
    <w:rsid w:val="000131E6"/>
    <w:rsid w:val="000909CF"/>
    <w:rsid w:val="000C4988"/>
    <w:rsid w:val="000C4F44"/>
    <w:rsid w:val="001750C1"/>
    <w:rsid w:val="001927D8"/>
    <w:rsid w:val="001A6A1D"/>
    <w:rsid w:val="001C3F88"/>
    <w:rsid w:val="001C3FED"/>
    <w:rsid w:val="001E4762"/>
    <w:rsid w:val="00205770"/>
    <w:rsid w:val="002238C5"/>
    <w:rsid w:val="0023075D"/>
    <w:rsid w:val="0024247F"/>
    <w:rsid w:val="00252F85"/>
    <w:rsid w:val="0029195D"/>
    <w:rsid w:val="002C493D"/>
    <w:rsid w:val="002D17F5"/>
    <w:rsid w:val="0030798D"/>
    <w:rsid w:val="003B3F26"/>
    <w:rsid w:val="003F0DA0"/>
    <w:rsid w:val="004061B2"/>
    <w:rsid w:val="004F677E"/>
    <w:rsid w:val="004F6F3B"/>
    <w:rsid w:val="00503938"/>
    <w:rsid w:val="00581F81"/>
    <w:rsid w:val="00595DC5"/>
    <w:rsid w:val="005E37C9"/>
    <w:rsid w:val="005E4DDE"/>
    <w:rsid w:val="0065564C"/>
    <w:rsid w:val="00694AB9"/>
    <w:rsid w:val="006A3352"/>
    <w:rsid w:val="006B5331"/>
    <w:rsid w:val="006C6000"/>
    <w:rsid w:val="00725D53"/>
    <w:rsid w:val="007451ED"/>
    <w:rsid w:val="0077324E"/>
    <w:rsid w:val="007856DC"/>
    <w:rsid w:val="0079343D"/>
    <w:rsid w:val="007B461B"/>
    <w:rsid w:val="007D1D0C"/>
    <w:rsid w:val="0080649D"/>
    <w:rsid w:val="00862888"/>
    <w:rsid w:val="008933EA"/>
    <w:rsid w:val="008E3F38"/>
    <w:rsid w:val="00930FF1"/>
    <w:rsid w:val="009B38D2"/>
    <w:rsid w:val="009C630E"/>
    <w:rsid w:val="009F48BD"/>
    <w:rsid w:val="00A008E4"/>
    <w:rsid w:val="00A20CCA"/>
    <w:rsid w:val="00A62A82"/>
    <w:rsid w:val="00AA56D6"/>
    <w:rsid w:val="00AB7250"/>
    <w:rsid w:val="00AD45C3"/>
    <w:rsid w:val="00B14032"/>
    <w:rsid w:val="00B45D42"/>
    <w:rsid w:val="00BB0807"/>
    <w:rsid w:val="00BB7F3E"/>
    <w:rsid w:val="00BD64D8"/>
    <w:rsid w:val="00BF3099"/>
    <w:rsid w:val="00C0056F"/>
    <w:rsid w:val="00C11782"/>
    <w:rsid w:val="00C2487B"/>
    <w:rsid w:val="00C3331B"/>
    <w:rsid w:val="00C42F3D"/>
    <w:rsid w:val="00C5694C"/>
    <w:rsid w:val="00CF00B6"/>
    <w:rsid w:val="00D0467F"/>
    <w:rsid w:val="00D81AFF"/>
    <w:rsid w:val="00DA5C25"/>
    <w:rsid w:val="00DB72AD"/>
    <w:rsid w:val="00E4524B"/>
    <w:rsid w:val="00E47B72"/>
    <w:rsid w:val="00E53FC8"/>
    <w:rsid w:val="00E7424C"/>
    <w:rsid w:val="00E82549"/>
    <w:rsid w:val="00E94557"/>
    <w:rsid w:val="00EB59BA"/>
    <w:rsid w:val="00EF4BE0"/>
    <w:rsid w:val="00F166D8"/>
    <w:rsid w:val="00F30D4D"/>
    <w:rsid w:val="00F43747"/>
    <w:rsid w:val="00F74B34"/>
    <w:rsid w:val="00F87E4E"/>
    <w:rsid w:val="00FA24CB"/>
    <w:rsid w:val="00FA2D2A"/>
    <w:rsid w:val="00F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18C19"/>
  <w15:chartTrackingRefBased/>
  <w15:docId w15:val="{4032C732-CAFC-415C-BF6F-B047EFAD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05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57E6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0057E6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F6F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6F3B"/>
  </w:style>
  <w:style w:type="paragraph" w:styleId="Rodap">
    <w:name w:val="footer"/>
    <w:basedOn w:val="Normal"/>
    <w:link w:val="RodapChar"/>
    <w:uiPriority w:val="99"/>
    <w:unhideWhenUsed/>
    <w:rsid w:val="004F6F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6F3B"/>
  </w:style>
  <w:style w:type="character" w:styleId="Refdecomentrio">
    <w:name w:val="annotation reference"/>
    <w:basedOn w:val="Fontepargpadro"/>
    <w:uiPriority w:val="99"/>
    <w:semiHidden/>
    <w:unhideWhenUsed/>
    <w:rsid w:val="002238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38C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38C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238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238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.nutri@gmail.com</dc:creator>
  <cp:keywords/>
  <dc:description/>
  <cp:lastModifiedBy>Osiyalle</cp:lastModifiedBy>
  <cp:revision>3</cp:revision>
  <dcterms:created xsi:type="dcterms:W3CDTF">2023-06-01T12:56:00Z</dcterms:created>
  <dcterms:modified xsi:type="dcterms:W3CDTF">2023-10-14T23:18:00Z</dcterms:modified>
</cp:coreProperties>
</file>